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3CD66" w14:textId="77777777" w:rsidR="00437C8D" w:rsidRDefault="00437C8D" w:rsidP="00437C8D">
      <w:pPr>
        <w:rPr>
          <w:bCs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 Table 3. </w:t>
      </w:r>
      <w:r>
        <w:rPr>
          <w:bCs/>
          <w:sz w:val="24"/>
          <w:szCs w:val="24"/>
        </w:rPr>
        <w:t>Summary of information criteria and estimated and observed probabilities of patient delirium using latent class analysis with a two-class model</w:t>
      </w:r>
    </w:p>
    <w:p w14:paraId="570BC4CE" w14:textId="77777777" w:rsidR="00437C8D" w:rsidRDefault="00437C8D" w:rsidP="00437C8D">
      <w:pPr>
        <w:rPr>
          <w:bCs/>
          <w:sz w:val="24"/>
          <w:szCs w:val="24"/>
        </w:rPr>
      </w:pPr>
    </w:p>
    <w:tbl>
      <w:tblPr>
        <w:tblStyle w:val="TableGrid"/>
        <w:tblW w:w="9290" w:type="dxa"/>
        <w:tblLook w:val="04A0" w:firstRow="1" w:lastRow="0" w:firstColumn="1" w:lastColumn="0" w:noHBand="0" w:noVBand="1"/>
      </w:tblPr>
      <w:tblGrid>
        <w:gridCol w:w="3403"/>
        <w:gridCol w:w="397"/>
        <w:gridCol w:w="1077"/>
        <w:gridCol w:w="406"/>
        <w:gridCol w:w="1031"/>
        <w:gridCol w:w="46"/>
        <w:gridCol w:w="237"/>
        <w:gridCol w:w="46"/>
        <w:gridCol w:w="1077"/>
        <w:gridCol w:w="460"/>
        <w:gridCol w:w="1077"/>
        <w:gridCol w:w="33"/>
      </w:tblGrid>
      <w:tr w:rsidR="00437C8D" w14:paraId="69FF5F54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989EB53" w14:textId="77777777" w:rsidR="00437C8D" w:rsidRPr="002E22FD" w:rsidRDefault="00437C8D" w:rsidP="00670324">
            <w:pPr>
              <w:rPr>
                <w:b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B15BCD9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4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AA7AC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Unobserved States</w:t>
            </w:r>
            <w:r>
              <w:rPr>
                <w:b/>
                <w:sz w:val="16"/>
                <w:szCs w:val="16"/>
              </w:rPr>
              <w:t xml:space="preserve"> to Select Number of Classes in Prediction Model</w:t>
            </w:r>
          </w:p>
        </w:tc>
      </w:tr>
      <w:tr w:rsidR="00437C8D" w14:paraId="1BAECD86" w14:textId="77777777" w:rsidTr="00670324">
        <w:trPr>
          <w:gridAfter w:val="1"/>
          <w:wAfter w:w="33" w:type="dxa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8FE4C" w14:textId="77777777" w:rsidR="00437C8D" w:rsidRPr="002E22FD" w:rsidRDefault="00437C8D" w:rsidP="00670324">
            <w:pPr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Fitting Criteri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F4068D9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03325C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FD1FC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76CDD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2</w:t>
            </w:r>
            <w:r w:rsidRPr="00A2432C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B83C98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F952B0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E5D7A5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EA724" w14:textId="77777777" w:rsidR="00437C8D" w:rsidRPr="002E22FD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4</w:t>
            </w:r>
          </w:p>
        </w:tc>
      </w:tr>
      <w:tr w:rsidR="00437C8D" w14:paraId="1D87284E" w14:textId="77777777" w:rsidTr="00670324">
        <w:trPr>
          <w:gridAfter w:val="1"/>
          <w:wAfter w:w="33" w:type="dxa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F3F0F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 w:rsidRPr="002E22FD">
              <w:rPr>
                <w:bCs/>
                <w:sz w:val="16"/>
                <w:szCs w:val="16"/>
              </w:rPr>
              <w:t>Bayesian Information Criteri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2F0D4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0DA857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0.4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FFFBB5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680A05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2.8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5555A9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C3E0FB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7.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9AB395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E8300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4.02</w:t>
            </w:r>
          </w:p>
        </w:tc>
      </w:tr>
      <w:tr w:rsidR="00437C8D" w14:paraId="229AC3A0" w14:textId="77777777" w:rsidTr="00670324">
        <w:trPr>
          <w:gridAfter w:val="1"/>
          <w:wAfter w:w="33" w:type="dxa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1EECF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 w:rsidRPr="002E22FD">
              <w:rPr>
                <w:bCs/>
                <w:sz w:val="16"/>
                <w:szCs w:val="16"/>
              </w:rPr>
              <w:t>Akaike Information Criteri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570F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FCED1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1.3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6DDEC5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82A45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1.2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4A78E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CF59C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5.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372448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77CA5B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0.50</w:t>
            </w:r>
          </w:p>
        </w:tc>
      </w:tr>
      <w:tr w:rsidR="00437C8D" w14:paraId="0A239044" w14:textId="77777777" w:rsidTr="00670324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4F9E4E" w14:textId="77777777" w:rsidR="00437C8D" w:rsidRPr="00A2432C" w:rsidRDefault="00437C8D" w:rsidP="00670324">
            <w:pPr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Delirium Assessment Result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778CD42" w14:textId="77777777" w:rsidR="00437C8D" w:rsidRPr="008C3977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3C49" w14:textId="77777777" w:rsidR="00437C8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  <w:p w14:paraId="23809829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 w:rsidRPr="008C3977">
              <w:rPr>
                <w:b/>
                <w:sz w:val="16"/>
                <w:szCs w:val="16"/>
              </w:rPr>
              <w:t>Observed Patients with Delirium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15FE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747B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  <w:r w:rsidRPr="008C3977">
              <w:rPr>
                <w:b/>
                <w:sz w:val="16"/>
                <w:szCs w:val="16"/>
              </w:rPr>
              <w:t>xpected Patients with Delirium</w:t>
            </w:r>
            <w:r w:rsidRPr="00A2432C">
              <w:rPr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437C8D" w:rsidRPr="008C3977" w14:paraId="7430034D" w14:textId="77777777" w:rsidTr="00670324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244AB" w14:textId="77777777" w:rsidR="00437C8D" w:rsidRPr="002E22FD" w:rsidRDefault="00437C8D" w:rsidP="00670324">
            <w:pPr>
              <w:rPr>
                <w:b/>
                <w:sz w:val="16"/>
                <w:szCs w:val="16"/>
              </w:rPr>
            </w:pPr>
            <w:r w:rsidRPr="002E22FD">
              <w:rPr>
                <w:b/>
                <w:sz w:val="16"/>
                <w:szCs w:val="16"/>
              </w:rPr>
              <w:t>(ICDSC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r w:rsidRPr="002E22FD">
              <w:rPr>
                <w:b/>
                <w:sz w:val="16"/>
                <w:szCs w:val="16"/>
              </w:rPr>
              <w:t>, CAM-ICU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r w:rsidRPr="002E22FD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Sour Seven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  <w:r>
              <w:rPr>
                <w:b/>
                <w:sz w:val="16"/>
                <w:szCs w:val="16"/>
              </w:rPr>
              <w:t xml:space="preserve">, </w:t>
            </w:r>
            <w:r w:rsidRPr="002E22FD">
              <w:rPr>
                <w:b/>
                <w:sz w:val="16"/>
                <w:szCs w:val="16"/>
              </w:rPr>
              <w:t>FAM-CAM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  <w:r w:rsidRPr="002E22F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1F0FDEF" w14:textId="77777777" w:rsidR="00437C8D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4A7AF1" w14:textId="77777777" w:rsidR="00437C8D" w:rsidRPr="008C3977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1D1C" w14:textId="77777777" w:rsidR="00437C8D" w:rsidRPr="008C3977" w:rsidRDefault="00437C8D" w:rsidP="0067032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8966F" w14:textId="77777777" w:rsidR="00437C8D" w:rsidRPr="008C3977" w:rsidRDefault="00437C8D" w:rsidP="0067032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 w:rsidR="00437C8D" w14:paraId="6BD8BC21" w14:textId="77777777" w:rsidTr="00670324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FB9F39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0, 0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85076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D370FF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A2ADF9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F8E792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.42</w:t>
            </w:r>
          </w:p>
        </w:tc>
      </w:tr>
      <w:tr w:rsidR="00437C8D" w14:paraId="09A720AB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33FF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0, 0, 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CF5C124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2D29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68BE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1B9D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55</w:t>
            </w:r>
          </w:p>
        </w:tc>
      </w:tr>
      <w:tr w:rsidR="00437C8D" w14:paraId="2EDA4002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9CF04C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0, 1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B8BF1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F491F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907C7B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046D19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60</w:t>
            </w:r>
          </w:p>
        </w:tc>
      </w:tr>
      <w:tr w:rsidR="00437C8D" w14:paraId="32F1083D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642C" w14:textId="77777777" w:rsidR="00437C8D" w:rsidRPr="002E22F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0, 1, 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CCD9E7D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E538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7DF1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764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17</w:t>
            </w:r>
          </w:p>
        </w:tc>
      </w:tr>
      <w:tr w:rsidR="00437C8D" w14:paraId="55CB2F3B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D5D776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1, 0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7B8C3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37E41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35F243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9BDF1C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33</w:t>
            </w:r>
          </w:p>
        </w:tc>
      </w:tr>
      <w:tr w:rsidR="00437C8D" w14:paraId="3EA9F4DD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C039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1, 1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8DE4A16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FFBE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D605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E47ED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61</w:t>
            </w:r>
          </w:p>
        </w:tc>
      </w:tr>
      <w:tr w:rsidR="00437C8D" w14:paraId="5DF0A29E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238ABF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0, 1, 1, 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E7E4F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9043AA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80959F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F8A578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1</w:t>
            </w:r>
          </w:p>
        </w:tc>
      </w:tr>
      <w:tr w:rsidR="00437C8D" w14:paraId="2A9D86B6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B5FD0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1, 0, 1, 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AB7A0C1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DF0F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1F36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2F82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2</w:t>
            </w:r>
          </w:p>
        </w:tc>
      </w:tr>
      <w:tr w:rsidR="00437C8D" w14:paraId="015A614E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45D0F3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1, 1, 0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DFC81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7CAF03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52F13C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FD8168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1</w:t>
            </w:r>
          </w:p>
        </w:tc>
      </w:tr>
      <w:tr w:rsidR="00437C8D" w14:paraId="5C3A7F51" w14:textId="77777777" w:rsidTr="00670324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9DD2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1, 1, 0, 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9DA2269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E010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7CBD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179C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20</w:t>
            </w:r>
          </w:p>
        </w:tc>
      </w:tr>
      <w:tr w:rsidR="00437C8D" w14:paraId="3FCD07CB" w14:textId="77777777" w:rsidTr="00670324">
        <w:trPr>
          <w:trHeight w:val="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333090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1, 1, 1, 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AD64A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5B7D6B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E755FA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DA2513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65</w:t>
            </w:r>
          </w:p>
        </w:tc>
      </w:tr>
      <w:tr w:rsidR="00437C8D" w14:paraId="385FEC30" w14:textId="77777777" w:rsidTr="00670324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0D1EF" w14:textId="77777777" w:rsidR="00437C8D" w:rsidRDefault="00437C8D" w:rsidP="0067032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1, 1, 1, 1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299D7" w14:textId="77777777" w:rsidR="00437C8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482AD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6222E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A17CE" w14:textId="77777777" w:rsidR="00437C8D" w:rsidRPr="002E22FD" w:rsidRDefault="00437C8D" w:rsidP="0067032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38</w:t>
            </w:r>
          </w:p>
        </w:tc>
      </w:tr>
    </w:tbl>
    <w:p w14:paraId="52F4C9AC" w14:textId="77777777" w:rsidR="00437C8D" w:rsidRDefault="00437C8D" w:rsidP="00437C8D">
      <w:pPr>
        <w:rPr>
          <w:bCs/>
          <w:sz w:val="24"/>
          <w:szCs w:val="24"/>
        </w:rPr>
      </w:pPr>
    </w:p>
    <w:p w14:paraId="13E9BC54" w14:textId="77777777" w:rsidR="00437C8D" w:rsidRPr="009743E9" w:rsidRDefault="00437C8D" w:rsidP="00437C8D">
      <w:pPr>
        <w:rPr>
          <w:bCs/>
          <w:sz w:val="16"/>
          <w:szCs w:val="16"/>
        </w:rPr>
      </w:pPr>
      <w:r w:rsidRPr="009743E9">
        <w:rPr>
          <w:rFonts w:asciiTheme="minorHAnsi" w:hAnsiTheme="minorHAnsi" w:cstheme="minorHAnsi"/>
          <w:sz w:val="16"/>
          <w:szCs w:val="16"/>
          <w:lang w:val="en-CA"/>
        </w:rPr>
        <w:t>CAM-ICU = Confusion Assessment Method for ICU, FAM-CAM = Family Confusion Assessment Method, ICDSC = Intensive Care Delirium Screening Checklist</w:t>
      </w:r>
    </w:p>
    <w:p w14:paraId="08EAAB20" w14:textId="77777777" w:rsidR="00437C8D" w:rsidRPr="009743E9" w:rsidRDefault="00437C8D" w:rsidP="00437C8D">
      <w:pPr>
        <w:rPr>
          <w:bCs/>
          <w:sz w:val="16"/>
          <w:szCs w:val="16"/>
        </w:rPr>
      </w:pPr>
    </w:p>
    <w:p w14:paraId="2DB39E7A" w14:textId="77777777" w:rsidR="00437C8D" w:rsidRPr="009743E9" w:rsidRDefault="00437C8D" w:rsidP="00437C8D">
      <w:pPr>
        <w:rPr>
          <w:bCs/>
          <w:sz w:val="16"/>
          <w:szCs w:val="16"/>
        </w:rPr>
      </w:pPr>
      <w:r w:rsidRPr="009743E9">
        <w:rPr>
          <w:bCs/>
          <w:sz w:val="16"/>
          <w:szCs w:val="16"/>
          <w:vertAlign w:val="superscript"/>
        </w:rPr>
        <w:t>*</w:t>
      </w:r>
      <w:r w:rsidRPr="009743E9">
        <w:rPr>
          <w:bCs/>
          <w:sz w:val="16"/>
          <w:szCs w:val="16"/>
        </w:rPr>
        <w:t>Two-class model selected to compute expected patients with delirium</w:t>
      </w:r>
    </w:p>
    <w:p w14:paraId="5ED37C78" w14:textId="77777777" w:rsidR="00437C8D" w:rsidRPr="009743E9" w:rsidRDefault="00437C8D" w:rsidP="00437C8D">
      <w:pPr>
        <w:rPr>
          <w:bCs/>
          <w:sz w:val="16"/>
          <w:szCs w:val="16"/>
        </w:rPr>
      </w:pPr>
    </w:p>
    <w:p w14:paraId="725AF2BD" w14:textId="77777777" w:rsidR="00437C8D" w:rsidRPr="009743E9" w:rsidRDefault="00437C8D" w:rsidP="00437C8D">
      <w:pPr>
        <w:rPr>
          <w:rFonts w:asciiTheme="minorHAnsi" w:hAnsiTheme="minorHAnsi" w:cstheme="minorHAnsi"/>
          <w:sz w:val="16"/>
          <w:szCs w:val="16"/>
          <w:lang w:val="en-CA"/>
        </w:rPr>
      </w:pPr>
      <w:r w:rsidRPr="009743E9">
        <w:rPr>
          <w:rFonts w:asciiTheme="minorHAnsi" w:hAnsiTheme="minorHAnsi" w:cstheme="minorHAnsi"/>
          <w:sz w:val="16"/>
          <w:szCs w:val="16"/>
          <w:vertAlign w:val="superscript"/>
          <w:lang w:val="en-CA"/>
        </w:rPr>
        <w:t>a</w:t>
      </w:r>
      <w:r w:rsidRPr="009743E9">
        <w:rPr>
          <w:rFonts w:asciiTheme="minorHAnsi" w:hAnsiTheme="minorHAnsi" w:cstheme="minorHAnsi"/>
          <w:sz w:val="16"/>
          <w:szCs w:val="16"/>
          <w:lang w:val="en-CA"/>
        </w:rPr>
        <w:t>ICDSC is scored out of 8; cutpoint of 4</w:t>
      </w:r>
    </w:p>
    <w:p w14:paraId="261F3320" w14:textId="77777777" w:rsidR="00437C8D" w:rsidRPr="009743E9" w:rsidRDefault="00437C8D" w:rsidP="00437C8D">
      <w:pPr>
        <w:rPr>
          <w:rFonts w:asciiTheme="minorHAnsi" w:hAnsiTheme="minorHAnsi" w:cstheme="minorHAnsi"/>
          <w:sz w:val="16"/>
          <w:szCs w:val="16"/>
          <w:lang w:val="en-CA"/>
        </w:rPr>
      </w:pPr>
      <w:r w:rsidRPr="009743E9">
        <w:rPr>
          <w:rFonts w:asciiTheme="minorHAnsi" w:hAnsiTheme="minorHAnsi" w:cstheme="minorHAnsi"/>
          <w:sz w:val="16"/>
          <w:szCs w:val="16"/>
          <w:vertAlign w:val="superscript"/>
          <w:lang w:val="en-CA"/>
        </w:rPr>
        <w:t>b</w:t>
      </w:r>
      <w:r w:rsidRPr="009743E9">
        <w:rPr>
          <w:rFonts w:asciiTheme="minorHAnsi" w:hAnsiTheme="minorHAnsi" w:cstheme="minorHAnsi"/>
          <w:sz w:val="16"/>
          <w:szCs w:val="16"/>
          <w:lang w:val="en-CA"/>
        </w:rPr>
        <w:t>CAM-ICU is scored out of 7; cutpoint of 3</w:t>
      </w:r>
    </w:p>
    <w:p w14:paraId="15F90CD9" w14:textId="77777777" w:rsidR="00437C8D" w:rsidRPr="009743E9" w:rsidRDefault="00437C8D" w:rsidP="00437C8D">
      <w:pPr>
        <w:rPr>
          <w:rFonts w:asciiTheme="minorHAnsi" w:hAnsiTheme="minorHAnsi" w:cstheme="minorHAnsi"/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c</w:t>
      </w:r>
      <w:r w:rsidRPr="009743E9">
        <w:rPr>
          <w:sz w:val="16"/>
          <w:szCs w:val="16"/>
          <w:lang w:val="en-CA"/>
        </w:rPr>
        <w:t>Sour Seven is scored out of 18; cutpoint of 9</w:t>
      </w:r>
    </w:p>
    <w:p w14:paraId="0E6E997B" w14:textId="77777777" w:rsidR="00437C8D" w:rsidRPr="009743E9" w:rsidRDefault="00437C8D" w:rsidP="00437C8D">
      <w:pPr>
        <w:rPr>
          <w:rFonts w:asciiTheme="minorHAnsi" w:hAnsiTheme="minorHAnsi" w:cstheme="minorHAnsi"/>
          <w:sz w:val="16"/>
          <w:szCs w:val="16"/>
          <w:lang w:val="en-CA"/>
        </w:rPr>
      </w:pPr>
      <w:r>
        <w:rPr>
          <w:rFonts w:asciiTheme="minorHAnsi" w:hAnsiTheme="minorHAnsi" w:cstheme="minorHAnsi"/>
          <w:sz w:val="16"/>
          <w:szCs w:val="16"/>
          <w:vertAlign w:val="superscript"/>
          <w:lang w:val="en-CA"/>
        </w:rPr>
        <w:t>d</w:t>
      </w:r>
      <w:r w:rsidRPr="009743E9">
        <w:rPr>
          <w:rFonts w:asciiTheme="minorHAnsi" w:hAnsiTheme="minorHAnsi" w:cstheme="minorHAnsi"/>
          <w:sz w:val="16"/>
          <w:szCs w:val="16"/>
          <w:lang w:val="en-CA"/>
        </w:rPr>
        <w:t>FAM-CAM is scored as present/absent</w:t>
      </w:r>
    </w:p>
    <w:p w14:paraId="4402C373" w14:textId="77777777" w:rsidR="00437C8D" w:rsidRPr="00E11C8F" w:rsidRDefault="00437C8D" w:rsidP="00437C8D">
      <w:pPr>
        <w:rPr>
          <w:bCs/>
          <w:sz w:val="24"/>
          <w:szCs w:val="24"/>
        </w:rPr>
      </w:pPr>
    </w:p>
    <w:p w14:paraId="3910DC5C" w14:textId="77777777" w:rsidR="00437C8D" w:rsidRPr="00201A2E" w:rsidRDefault="00437C8D" w:rsidP="00437C8D">
      <w:pPr>
        <w:rPr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fldChar w:fldCharType="begin"/>
      </w:r>
      <w:r>
        <w:rPr>
          <w:bCs/>
          <w:sz w:val="24"/>
          <w:szCs w:val="24"/>
        </w:rPr>
        <w:instrText xml:space="preserve"> ADDIN EN.REFLIST </w:instrText>
      </w:r>
      <w:r>
        <w:rPr>
          <w:rFonts w:cs="Calibri"/>
          <w:bCs/>
          <w:sz w:val="24"/>
          <w:szCs w:val="24"/>
        </w:rPr>
        <w:fldChar w:fldCharType="separate"/>
      </w:r>
      <w:r>
        <w:rPr>
          <w:bCs/>
          <w:sz w:val="24"/>
          <w:szCs w:val="24"/>
        </w:rPr>
        <w:fldChar w:fldCharType="end"/>
      </w:r>
    </w:p>
    <w:p w14:paraId="56E27722" w14:textId="77777777" w:rsidR="00C54582" w:rsidRDefault="00437C8D"/>
    <w:sectPr w:rsidR="00C54582" w:rsidSect="00B74FC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8D"/>
    <w:rsid w:val="000028FC"/>
    <w:rsid w:val="000039DC"/>
    <w:rsid w:val="0000676B"/>
    <w:rsid w:val="00010659"/>
    <w:rsid w:val="00011D67"/>
    <w:rsid w:val="000131A5"/>
    <w:rsid w:val="00014F85"/>
    <w:rsid w:val="00015FBB"/>
    <w:rsid w:val="00016CB4"/>
    <w:rsid w:val="00020572"/>
    <w:rsid w:val="00021C4F"/>
    <w:rsid w:val="000234D2"/>
    <w:rsid w:val="00024CA3"/>
    <w:rsid w:val="00025A0A"/>
    <w:rsid w:val="00026AE4"/>
    <w:rsid w:val="00030A5A"/>
    <w:rsid w:val="00033A6A"/>
    <w:rsid w:val="00035E13"/>
    <w:rsid w:val="00036684"/>
    <w:rsid w:val="00041565"/>
    <w:rsid w:val="00047571"/>
    <w:rsid w:val="0005293B"/>
    <w:rsid w:val="00053384"/>
    <w:rsid w:val="00054821"/>
    <w:rsid w:val="00054A1D"/>
    <w:rsid w:val="00054D9F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4DF2"/>
    <w:rsid w:val="00085D0F"/>
    <w:rsid w:val="000900E4"/>
    <w:rsid w:val="00091665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079E"/>
    <w:rsid w:val="000D2B9D"/>
    <w:rsid w:val="000D452A"/>
    <w:rsid w:val="000D4A82"/>
    <w:rsid w:val="000D6CD5"/>
    <w:rsid w:val="000E1611"/>
    <w:rsid w:val="000E1858"/>
    <w:rsid w:val="000E24E5"/>
    <w:rsid w:val="000E5598"/>
    <w:rsid w:val="000F6AF9"/>
    <w:rsid w:val="000F6C43"/>
    <w:rsid w:val="000F7D18"/>
    <w:rsid w:val="0010115E"/>
    <w:rsid w:val="00101488"/>
    <w:rsid w:val="00103A27"/>
    <w:rsid w:val="00106095"/>
    <w:rsid w:val="001066C0"/>
    <w:rsid w:val="001075F5"/>
    <w:rsid w:val="00107AFA"/>
    <w:rsid w:val="0011393B"/>
    <w:rsid w:val="001145CC"/>
    <w:rsid w:val="00114EE0"/>
    <w:rsid w:val="00115F4A"/>
    <w:rsid w:val="00120EA7"/>
    <w:rsid w:val="00121C18"/>
    <w:rsid w:val="00122E65"/>
    <w:rsid w:val="001236FF"/>
    <w:rsid w:val="001256DC"/>
    <w:rsid w:val="00126DD8"/>
    <w:rsid w:val="0013063C"/>
    <w:rsid w:val="00131F99"/>
    <w:rsid w:val="0013397C"/>
    <w:rsid w:val="0014302B"/>
    <w:rsid w:val="00144741"/>
    <w:rsid w:val="00147E56"/>
    <w:rsid w:val="00151072"/>
    <w:rsid w:val="00153141"/>
    <w:rsid w:val="001557DD"/>
    <w:rsid w:val="0016545B"/>
    <w:rsid w:val="001657C1"/>
    <w:rsid w:val="00171C28"/>
    <w:rsid w:val="00176A5C"/>
    <w:rsid w:val="0017717F"/>
    <w:rsid w:val="00180D1C"/>
    <w:rsid w:val="00183722"/>
    <w:rsid w:val="00183FBF"/>
    <w:rsid w:val="00185294"/>
    <w:rsid w:val="00185957"/>
    <w:rsid w:val="001862C2"/>
    <w:rsid w:val="00186F29"/>
    <w:rsid w:val="00187943"/>
    <w:rsid w:val="00192BE6"/>
    <w:rsid w:val="00193183"/>
    <w:rsid w:val="00197DCC"/>
    <w:rsid w:val="001A09B8"/>
    <w:rsid w:val="001A0E5E"/>
    <w:rsid w:val="001A25D2"/>
    <w:rsid w:val="001A3BD5"/>
    <w:rsid w:val="001A3E00"/>
    <w:rsid w:val="001A4541"/>
    <w:rsid w:val="001A64D3"/>
    <w:rsid w:val="001A7386"/>
    <w:rsid w:val="001A75F9"/>
    <w:rsid w:val="001B0CCC"/>
    <w:rsid w:val="001B1473"/>
    <w:rsid w:val="001B28AC"/>
    <w:rsid w:val="001B6D0E"/>
    <w:rsid w:val="001B7166"/>
    <w:rsid w:val="001C343A"/>
    <w:rsid w:val="001C43A3"/>
    <w:rsid w:val="001D34AA"/>
    <w:rsid w:val="001D5C72"/>
    <w:rsid w:val="001D76D6"/>
    <w:rsid w:val="001E37EC"/>
    <w:rsid w:val="001E39C4"/>
    <w:rsid w:val="001E528A"/>
    <w:rsid w:val="001E7267"/>
    <w:rsid w:val="001E77B7"/>
    <w:rsid w:val="001F1205"/>
    <w:rsid w:val="001F2340"/>
    <w:rsid w:val="001F6E91"/>
    <w:rsid w:val="00200CFC"/>
    <w:rsid w:val="00200E96"/>
    <w:rsid w:val="00202632"/>
    <w:rsid w:val="00204CE0"/>
    <w:rsid w:val="00206AA9"/>
    <w:rsid w:val="002071F0"/>
    <w:rsid w:val="0020769D"/>
    <w:rsid w:val="00210DCF"/>
    <w:rsid w:val="00213E3B"/>
    <w:rsid w:val="00216167"/>
    <w:rsid w:val="00221001"/>
    <w:rsid w:val="00222796"/>
    <w:rsid w:val="00223948"/>
    <w:rsid w:val="00223C83"/>
    <w:rsid w:val="002272BF"/>
    <w:rsid w:val="00227666"/>
    <w:rsid w:val="00230B7C"/>
    <w:rsid w:val="00241EDB"/>
    <w:rsid w:val="00242B7D"/>
    <w:rsid w:val="00246C06"/>
    <w:rsid w:val="002567A5"/>
    <w:rsid w:val="002607BA"/>
    <w:rsid w:val="00261B46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4435"/>
    <w:rsid w:val="002A509E"/>
    <w:rsid w:val="002A51E0"/>
    <w:rsid w:val="002A655B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3150"/>
    <w:rsid w:val="002D569E"/>
    <w:rsid w:val="002E07AB"/>
    <w:rsid w:val="002E2DB9"/>
    <w:rsid w:val="002E5710"/>
    <w:rsid w:val="002E62C4"/>
    <w:rsid w:val="002F080A"/>
    <w:rsid w:val="002F3C37"/>
    <w:rsid w:val="002F3F03"/>
    <w:rsid w:val="002F6195"/>
    <w:rsid w:val="002F7DC6"/>
    <w:rsid w:val="00300407"/>
    <w:rsid w:val="0030182B"/>
    <w:rsid w:val="00302C30"/>
    <w:rsid w:val="00303CB2"/>
    <w:rsid w:val="0030543E"/>
    <w:rsid w:val="0031101C"/>
    <w:rsid w:val="00312F22"/>
    <w:rsid w:val="00313165"/>
    <w:rsid w:val="00316691"/>
    <w:rsid w:val="0031740C"/>
    <w:rsid w:val="00326E89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5FC"/>
    <w:rsid w:val="00357F59"/>
    <w:rsid w:val="00360C2B"/>
    <w:rsid w:val="0036505B"/>
    <w:rsid w:val="00366FF1"/>
    <w:rsid w:val="003679C1"/>
    <w:rsid w:val="00370831"/>
    <w:rsid w:val="003708A6"/>
    <w:rsid w:val="00371FD3"/>
    <w:rsid w:val="003734AF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86178"/>
    <w:rsid w:val="00390FE2"/>
    <w:rsid w:val="00392A44"/>
    <w:rsid w:val="00392E01"/>
    <w:rsid w:val="00394942"/>
    <w:rsid w:val="0039613B"/>
    <w:rsid w:val="003A0518"/>
    <w:rsid w:val="003A1387"/>
    <w:rsid w:val="003A6DDB"/>
    <w:rsid w:val="003A7455"/>
    <w:rsid w:val="003B0A5E"/>
    <w:rsid w:val="003B1272"/>
    <w:rsid w:val="003B12AD"/>
    <w:rsid w:val="003B1C7D"/>
    <w:rsid w:val="003B5695"/>
    <w:rsid w:val="003B5F4F"/>
    <w:rsid w:val="003B6F8C"/>
    <w:rsid w:val="003B7B4E"/>
    <w:rsid w:val="003C0C4F"/>
    <w:rsid w:val="003C0C50"/>
    <w:rsid w:val="003C1B82"/>
    <w:rsid w:val="003C2A32"/>
    <w:rsid w:val="003C5C54"/>
    <w:rsid w:val="003C6F75"/>
    <w:rsid w:val="003C7E84"/>
    <w:rsid w:val="003D14F4"/>
    <w:rsid w:val="003D410E"/>
    <w:rsid w:val="003D4AB7"/>
    <w:rsid w:val="003D5EF5"/>
    <w:rsid w:val="003E1E82"/>
    <w:rsid w:val="003E20B7"/>
    <w:rsid w:val="003E3EC3"/>
    <w:rsid w:val="003E4204"/>
    <w:rsid w:val="003E43A9"/>
    <w:rsid w:val="003E489B"/>
    <w:rsid w:val="003E587D"/>
    <w:rsid w:val="003E596A"/>
    <w:rsid w:val="003E6EB5"/>
    <w:rsid w:val="003F03B2"/>
    <w:rsid w:val="003F25C7"/>
    <w:rsid w:val="003F2BE3"/>
    <w:rsid w:val="003F4462"/>
    <w:rsid w:val="003F4703"/>
    <w:rsid w:val="003F5B95"/>
    <w:rsid w:val="003F7719"/>
    <w:rsid w:val="00402186"/>
    <w:rsid w:val="00405834"/>
    <w:rsid w:val="004064FA"/>
    <w:rsid w:val="00406AC9"/>
    <w:rsid w:val="004107B9"/>
    <w:rsid w:val="00411192"/>
    <w:rsid w:val="00420E00"/>
    <w:rsid w:val="00422179"/>
    <w:rsid w:val="00422569"/>
    <w:rsid w:val="004232FF"/>
    <w:rsid w:val="0042334D"/>
    <w:rsid w:val="0042465F"/>
    <w:rsid w:val="00425092"/>
    <w:rsid w:val="00425B46"/>
    <w:rsid w:val="004262D5"/>
    <w:rsid w:val="0043021C"/>
    <w:rsid w:val="00432175"/>
    <w:rsid w:val="00432E86"/>
    <w:rsid w:val="00434A9E"/>
    <w:rsid w:val="00437C8D"/>
    <w:rsid w:val="00442D26"/>
    <w:rsid w:val="004436D9"/>
    <w:rsid w:val="00445E91"/>
    <w:rsid w:val="004465AE"/>
    <w:rsid w:val="00451115"/>
    <w:rsid w:val="0045581C"/>
    <w:rsid w:val="0045751A"/>
    <w:rsid w:val="004606D0"/>
    <w:rsid w:val="00471B5A"/>
    <w:rsid w:val="00475449"/>
    <w:rsid w:val="00475D80"/>
    <w:rsid w:val="0047616C"/>
    <w:rsid w:val="0047643A"/>
    <w:rsid w:val="00476EE9"/>
    <w:rsid w:val="004773A5"/>
    <w:rsid w:val="00477E6D"/>
    <w:rsid w:val="00480A05"/>
    <w:rsid w:val="00482038"/>
    <w:rsid w:val="00485475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A5A75"/>
    <w:rsid w:val="004B24D0"/>
    <w:rsid w:val="004B48D2"/>
    <w:rsid w:val="004C0159"/>
    <w:rsid w:val="004C0172"/>
    <w:rsid w:val="004C78C9"/>
    <w:rsid w:val="004D237E"/>
    <w:rsid w:val="004D44B9"/>
    <w:rsid w:val="004D4D7C"/>
    <w:rsid w:val="004D5358"/>
    <w:rsid w:val="004D7E4F"/>
    <w:rsid w:val="004E0B66"/>
    <w:rsid w:val="004E0F78"/>
    <w:rsid w:val="004E16BE"/>
    <w:rsid w:val="004E3236"/>
    <w:rsid w:val="004E3769"/>
    <w:rsid w:val="004E436D"/>
    <w:rsid w:val="004E47F2"/>
    <w:rsid w:val="004E5265"/>
    <w:rsid w:val="004E539A"/>
    <w:rsid w:val="004F0FB8"/>
    <w:rsid w:val="004F63A1"/>
    <w:rsid w:val="00501248"/>
    <w:rsid w:val="00503722"/>
    <w:rsid w:val="00504BE1"/>
    <w:rsid w:val="00506BAC"/>
    <w:rsid w:val="00507A5B"/>
    <w:rsid w:val="00511B62"/>
    <w:rsid w:val="00511F1F"/>
    <w:rsid w:val="00515938"/>
    <w:rsid w:val="00527E9B"/>
    <w:rsid w:val="005327FC"/>
    <w:rsid w:val="0053517F"/>
    <w:rsid w:val="00535885"/>
    <w:rsid w:val="005413C8"/>
    <w:rsid w:val="00542BA9"/>
    <w:rsid w:val="005442C4"/>
    <w:rsid w:val="0054671B"/>
    <w:rsid w:val="00547C88"/>
    <w:rsid w:val="00556419"/>
    <w:rsid w:val="00557C93"/>
    <w:rsid w:val="00565902"/>
    <w:rsid w:val="00565D36"/>
    <w:rsid w:val="00571FEC"/>
    <w:rsid w:val="00574AEC"/>
    <w:rsid w:val="00580961"/>
    <w:rsid w:val="00583090"/>
    <w:rsid w:val="0058362D"/>
    <w:rsid w:val="0058712B"/>
    <w:rsid w:val="005906A6"/>
    <w:rsid w:val="00591645"/>
    <w:rsid w:val="00595EC8"/>
    <w:rsid w:val="005A3B6B"/>
    <w:rsid w:val="005A4CB4"/>
    <w:rsid w:val="005A65C3"/>
    <w:rsid w:val="005A66AB"/>
    <w:rsid w:val="005A7EDE"/>
    <w:rsid w:val="005B5DE3"/>
    <w:rsid w:val="005B6437"/>
    <w:rsid w:val="005B65AB"/>
    <w:rsid w:val="005B6925"/>
    <w:rsid w:val="005C5868"/>
    <w:rsid w:val="005D0C97"/>
    <w:rsid w:val="005D5019"/>
    <w:rsid w:val="005D5822"/>
    <w:rsid w:val="005E2F3C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408D"/>
    <w:rsid w:val="00615A91"/>
    <w:rsid w:val="00615C02"/>
    <w:rsid w:val="00616983"/>
    <w:rsid w:val="00617602"/>
    <w:rsid w:val="00617C32"/>
    <w:rsid w:val="00620762"/>
    <w:rsid w:val="006210AB"/>
    <w:rsid w:val="006220E5"/>
    <w:rsid w:val="00622430"/>
    <w:rsid w:val="00622CE0"/>
    <w:rsid w:val="006255C0"/>
    <w:rsid w:val="006276C3"/>
    <w:rsid w:val="00627FB2"/>
    <w:rsid w:val="00633D1B"/>
    <w:rsid w:val="00635B4C"/>
    <w:rsid w:val="00636B5E"/>
    <w:rsid w:val="006426AD"/>
    <w:rsid w:val="00643F7E"/>
    <w:rsid w:val="00651674"/>
    <w:rsid w:val="0065189F"/>
    <w:rsid w:val="006521A3"/>
    <w:rsid w:val="00652C8E"/>
    <w:rsid w:val="006536D9"/>
    <w:rsid w:val="00654283"/>
    <w:rsid w:val="006563E7"/>
    <w:rsid w:val="00661E43"/>
    <w:rsid w:val="00667FD3"/>
    <w:rsid w:val="006704F2"/>
    <w:rsid w:val="0067267C"/>
    <w:rsid w:val="00674058"/>
    <w:rsid w:val="00676086"/>
    <w:rsid w:val="00677228"/>
    <w:rsid w:val="00677929"/>
    <w:rsid w:val="006833CE"/>
    <w:rsid w:val="00685507"/>
    <w:rsid w:val="006866F3"/>
    <w:rsid w:val="006909F8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4D4"/>
    <w:rsid w:val="006B5675"/>
    <w:rsid w:val="006C012E"/>
    <w:rsid w:val="006C22F5"/>
    <w:rsid w:val="006C428E"/>
    <w:rsid w:val="006C5459"/>
    <w:rsid w:val="006C68B2"/>
    <w:rsid w:val="006D1DDD"/>
    <w:rsid w:val="006D2B36"/>
    <w:rsid w:val="006D322A"/>
    <w:rsid w:val="006D433D"/>
    <w:rsid w:val="006D69B7"/>
    <w:rsid w:val="006D74F0"/>
    <w:rsid w:val="006D7ABF"/>
    <w:rsid w:val="006E08C5"/>
    <w:rsid w:val="006E2EBE"/>
    <w:rsid w:val="006E2EF6"/>
    <w:rsid w:val="006E3191"/>
    <w:rsid w:val="006E3894"/>
    <w:rsid w:val="006E56FD"/>
    <w:rsid w:val="006E661F"/>
    <w:rsid w:val="006F0C6F"/>
    <w:rsid w:val="006F5706"/>
    <w:rsid w:val="006F5CB4"/>
    <w:rsid w:val="006F65B2"/>
    <w:rsid w:val="006F671A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3013"/>
    <w:rsid w:val="007465BD"/>
    <w:rsid w:val="00747F49"/>
    <w:rsid w:val="007502D8"/>
    <w:rsid w:val="00757161"/>
    <w:rsid w:val="00760A1A"/>
    <w:rsid w:val="0076124E"/>
    <w:rsid w:val="00762768"/>
    <w:rsid w:val="0076354E"/>
    <w:rsid w:val="007644CA"/>
    <w:rsid w:val="00766125"/>
    <w:rsid w:val="00766F93"/>
    <w:rsid w:val="00773052"/>
    <w:rsid w:val="007739CF"/>
    <w:rsid w:val="00774560"/>
    <w:rsid w:val="00775433"/>
    <w:rsid w:val="00775F12"/>
    <w:rsid w:val="007763E4"/>
    <w:rsid w:val="00776DFF"/>
    <w:rsid w:val="00780507"/>
    <w:rsid w:val="007825CE"/>
    <w:rsid w:val="007873D0"/>
    <w:rsid w:val="00793DAC"/>
    <w:rsid w:val="007941E1"/>
    <w:rsid w:val="007A0FE8"/>
    <w:rsid w:val="007A282F"/>
    <w:rsid w:val="007A414B"/>
    <w:rsid w:val="007B1DA7"/>
    <w:rsid w:val="007B3DF0"/>
    <w:rsid w:val="007B54E7"/>
    <w:rsid w:val="007B5985"/>
    <w:rsid w:val="007C0AE1"/>
    <w:rsid w:val="007C1568"/>
    <w:rsid w:val="007C245B"/>
    <w:rsid w:val="007C3009"/>
    <w:rsid w:val="007C4349"/>
    <w:rsid w:val="007C6D21"/>
    <w:rsid w:val="007D35C0"/>
    <w:rsid w:val="007D5127"/>
    <w:rsid w:val="007D58E5"/>
    <w:rsid w:val="007D58F2"/>
    <w:rsid w:val="007D6615"/>
    <w:rsid w:val="007E12B2"/>
    <w:rsid w:val="007E6AEC"/>
    <w:rsid w:val="007F1B9F"/>
    <w:rsid w:val="007F1E37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669E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0967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8723A"/>
    <w:rsid w:val="0089026B"/>
    <w:rsid w:val="00890E93"/>
    <w:rsid w:val="00891B6D"/>
    <w:rsid w:val="008938F6"/>
    <w:rsid w:val="00893AD1"/>
    <w:rsid w:val="00895C6A"/>
    <w:rsid w:val="00895C91"/>
    <w:rsid w:val="008A1EC7"/>
    <w:rsid w:val="008A317E"/>
    <w:rsid w:val="008A5773"/>
    <w:rsid w:val="008A7301"/>
    <w:rsid w:val="008A790D"/>
    <w:rsid w:val="008B5154"/>
    <w:rsid w:val="008B5420"/>
    <w:rsid w:val="008B555A"/>
    <w:rsid w:val="008C220F"/>
    <w:rsid w:val="008C4268"/>
    <w:rsid w:val="008D3A4A"/>
    <w:rsid w:val="008D6583"/>
    <w:rsid w:val="008D6F76"/>
    <w:rsid w:val="008D7A33"/>
    <w:rsid w:val="008D7B33"/>
    <w:rsid w:val="008E0ACF"/>
    <w:rsid w:val="008E4177"/>
    <w:rsid w:val="008E438F"/>
    <w:rsid w:val="008E447B"/>
    <w:rsid w:val="008F2576"/>
    <w:rsid w:val="008F44A5"/>
    <w:rsid w:val="008F45D7"/>
    <w:rsid w:val="008F607B"/>
    <w:rsid w:val="008F6395"/>
    <w:rsid w:val="008F7D40"/>
    <w:rsid w:val="00901634"/>
    <w:rsid w:val="00902C97"/>
    <w:rsid w:val="009036A3"/>
    <w:rsid w:val="00904D52"/>
    <w:rsid w:val="00905CDC"/>
    <w:rsid w:val="0090685C"/>
    <w:rsid w:val="00907585"/>
    <w:rsid w:val="00907FE6"/>
    <w:rsid w:val="0091278D"/>
    <w:rsid w:val="00912A7E"/>
    <w:rsid w:val="00912E12"/>
    <w:rsid w:val="00916ED1"/>
    <w:rsid w:val="00917BB3"/>
    <w:rsid w:val="00921037"/>
    <w:rsid w:val="009230F1"/>
    <w:rsid w:val="0092314F"/>
    <w:rsid w:val="0092439B"/>
    <w:rsid w:val="00931AFA"/>
    <w:rsid w:val="009330A7"/>
    <w:rsid w:val="009336D2"/>
    <w:rsid w:val="00933CFA"/>
    <w:rsid w:val="009359F1"/>
    <w:rsid w:val="00935C30"/>
    <w:rsid w:val="00936A19"/>
    <w:rsid w:val="0093746F"/>
    <w:rsid w:val="00937CDD"/>
    <w:rsid w:val="00940105"/>
    <w:rsid w:val="0094366C"/>
    <w:rsid w:val="00943BD0"/>
    <w:rsid w:val="009449E5"/>
    <w:rsid w:val="009459C2"/>
    <w:rsid w:val="00951D39"/>
    <w:rsid w:val="00953BF2"/>
    <w:rsid w:val="00955EDA"/>
    <w:rsid w:val="009564EE"/>
    <w:rsid w:val="009615E6"/>
    <w:rsid w:val="00962B9C"/>
    <w:rsid w:val="009630AD"/>
    <w:rsid w:val="009638D3"/>
    <w:rsid w:val="0096408F"/>
    <w:rsid w:val="00964739"/>
    <w:rsid w:val="00966A53"/>
    <w:rsid w:val="009675DF"/>
    <w:rsid w:val="00974087"/>
    <w:rsid w:val="009816B5"/>
    <w:rsid w:val="009816C6"/>
    <w:rsid w:val="0098188F"/>
    <w:rsid w:val="00982758"/>
    <w:rsid w:val="009833FF"/>
    <w:rsid w:val="00986486"/>
    <w:rsid w:val="0098702A"/>
    <w:rsid w:val="00987E91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270"/>
    <w:rsid w:val="009A2873"/>
    <w:rsid w:val="009A538C"/>
    <w:rsid w:val="009A54AF"/>
    <w:rsid w:val="009A7270"/>
    <w:rsid w:val="009A7B22"/>
    <w:rsid w:val="009A7F68"/>
    <w:rsid w:val="009B149D"/>
    <w:rsid w:val="009B436B"/>
    <w:rsid w:val="009B5020"/>
    <w:rsid w:val="009B7B36"/>
    <w:rsid w:val="009C0A81"/>
    <w:rsid w:val="009C2E46"/>
    <w:rsid w:val="009C4963"/>
    <w:rsid w:val="009C60CA"/>
    <w:rsid w:val="009C6E74"/>
    <w:rsid w:val="009C74E4"/>
    <w:rsid w:val="009C76A2"/>
    <w:rsid w:val="009E0A35"/>
    <w:rsid w:val="009E3964"/>
    <w:rsid w:val="009E542F"/>
    <w:rsid w:val="009E562F"/>
    <w:rsid w:val="009E6B40"/>
    <w:rsid w:val="009F5298"/>
    <w:rsid w:val="009F69E7"/>
    <w:rsid w:val="00A00949"/>
    <w:rsid w:val="00A01A04"/>
    <w:rsid w:val="00A05C26"/>
    <w:rsid w:val="00A11DF8"/>
    <w:rsid w:val="00A160B2"/>
    <w:rsid w:val="00A16175"/>
    <w:rsid w:val="00A1631E"/>
    <w:rsid w:val="00A1656D"/>
    <w:rsid w:val="00A168D4"/>
    <w:rsid w:val="00A228CB"/>
    <w:rsid w:val="00A229D4"/>
    <w:rsid w:val="00A261AC"/>
    <w:rsid w:val="00A26435"/>
    <w:rsid w:val="00A30BEE"/>
    <w:rsid w:val="00A329F8"/>
    <w:rsid w:val="00A42DA5"/>
    <w:rsid w:val="00A43390"/>
    <w:rsid w:val="00A441FC"/>
    <w:rsid w:val="00A4445D"/>
    <w:rsid w:val="00A51934"/>
    <w:rsid w:val="00A525B3"/>
    <w:rsid w:val="00A528C9"/>
    <w:rsid w:val="00A52BC9"/>
    <w:rsid w:val="00A5439E"/>
    <w:rsid w:val="00A5737C"/>
    <w:rsid w:val="00A6112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95E4A"/>
    <w:rsid w:val="00A97D05"/>
    <w:rsid w:val="00AA5407"/>
    <w:rsid w:val="00AA5C2E"/>
    <w:rsid w:val="00AB303E"/>
    <w:rsid w:val="00AB4E14"/>
    <w:rsid w:val="00AB5003"/>
    <w:rsid w:val="00AB64CD"/>
    <w:rsid w:val="00AC3EE5"/>
    <w:rsid w:val="00AC5E46"/>
    <w:rsid w:val="00AC5E66"/>
    <w:rsid w:val="00AC72AC"/>
    <w:rsid w:val="00AC7E76"/>
    <w:rsid w:val="00AD2145"/>
    <w:rsid w:val="00AD45B1"/>
    <w:rsid w:val="00AD4C1C"/>
    <w:rsid w:val="00AD5519"/>
    <w:rsid w:val="00AD675E"/>
    <w:rsid w:val="00AE11DD"/>
    <w:rsid w:val="00AE136D"/>
    <w:rsid w:val="00AE239F"/>
    <w:rsid w:val="00AE3DBA"/>
    <w:rsid w:val="00AE3FF8"/>
    <w:rsid w:val="00AE47B5"/>
    <w:rsid w:val="00AF0421"/>
    <w:rsid w:val="00AF0C00"/>
    <w:rsid w:val="00AF2E7F"/>
    <w:rsid w:val="00B0169D"/>
    <w:rsid w:val="00B05F16"/>
    <w:rsid w:val="00B064C3"/>
    <w:rsid w:val="00B06C1D"/>
    <w:rsid w:val="00B12E0D"/>
    <w:rsid w:val="00B139D1"/>
    <w:rsid w:val="00B1535C"/>
    <w:rsid w:val="00B26FAA"/>
    <w:rsid w:val="00B31146"/>
    <w:rsid w:val="00B32822"/>
    <w:rsid w:val="00B348B2"/>
    <w:rsid w:val="00B372BF"/>
    <w:rsid w:val="00B42EAD"/>
    <w:rsid w:val="00B42EB6"/>
    <w:rsid w:val="00B44217"/>
    <w:rsid w:val="00B463DD"/>
    <w:rsid w:val="00B4678F"/>
    <w:rsid w:val="00B4756F"/>
    <w:rsid w:val="00B47E09"/>
    <w:rsid w:val="00B556F4"/>
    <w:rsid w:val="00B60EF4"/>
    <w:rsid w:val="00B65FAC"/>
    <w:rsid w:val="00B7098A"/>
    <w:rsid w:val="00B72EE7"/>
    <w:rsid w:val="00B73530"/>
    <w:rsid w:val="00B74D2A"/>
    <w:rsid w:val="00B74FC6"/>
    <w:rsid w:val="00B8099A"/>
    <w:rsid w:val="00B835A1"/>
    <w:rsid w:val="00B835F9"/>
    <w:rsid w:val="00B859EF"/>
    <w:rsid w:val="00B87D33"/>
    <w:rsid w:val="00B93954"/>
    <w:rsid w:val="00B94449"/>
    <w:rsid w:val="00B96FAA"/>
    <w:rsid w:val="00BA03A3"/>
    <w:rsid w:val="00BA18D0"/>
    <w:rsid w:val="00BA18EA"/>
    <w:rsid w:val="00BA731F"/>
    <w:rsid w:val="00BA7851"/>
    <w:rsid w:val="00BB69FB"/>
    <w:rsid w:val="00BC0C2C"/>
    <w:rsid w:val="00BC1405"/>
    <w:rsid w:val="00BC399C"/>
    <w:rsid w:val="00BC45E2"/>
    <w:rsid w:val="00BC4B6A"/>
    <w:rsid w:val="00BC5751"/>
    <w:rsid w:val="00BC5CDD"/>
    <w:rsid w:val="00BC6833"/>
    <w:rsid w:val="00BC7649"/>
    <w:rsid w:val="00BD1EA7"/>
    <w:rsid w:val="00BD3CAA"/>
    <w:rsid w:val="00BD6AA2"/>
    <w:rsid w:val="00BD7C4C"/>
    <w:rsid w:val="00BD7F86"/>
    <w:rsid w:val="00BE01B2"/>
    <w:rsid w:val="00BE237C"/>
    <w:rsid w:val="00BE4832"/>
    <w:rsid w:val="00BE5CCA"/>
    <w:rsid w:val="00BE7831"/>
    <w:rsid w:val="00BF0411"/>
    <w:rsid w:val="00BF28DE"/>
    <w:rsid w:val="00BF3A43"/>
    <w:rsid w:val="00BF542D"/>
    <w:rsid w:val="00C00D0C"/>
    <w:rsid w:val="00C00EBA"/>
    <w:rsid w:val="00C0281D"/>
    <w:rsid w:val="00C03F39"/>
    <w:rsid w:val="00C0441E"/>
    <w:rsid w:val="00C05623"/>
    <w:rsid w:val="00C16174"/>
    <w:rsid w:val="00C20291"/>
    <w:rsid w:val="00C21369"/>
    <w:rsid w:val="00C2211A"/>
    <w:rsid w:val="00C22AAA"/>
    <w:rsid w:val="00C233C9"/>
    <w:rsid w:val="00C240CD"/>
    <w:rsid w:val="00C24E12"/>
    <w:rsid w:val="00C307C3"/>
    <w:rsid w:val="00C30F3A"/>
    <w:rsid w:val="00C311BA"/>
    <w:rsid w:val="00C317BD"/>
    <w:rsid w:val="00C361D1"/>
    <w:rsid w:val="00C36211"/>
    <w:rsid w:val="00C41BD9"/>
    <w:rsid w:val="00C41CA1"/>
    <w:rsid w:val="00C421DB"/>
    <w:rsid w:val="00C43FD7"/>
    <w:rsid w:val="00C447DB"/>
    <w:rsid w:val="00C46BEE"/>
    <w:rsid w:val="00C475FC"/>
    <w:rsid w:val="00C51B25"/>
    <w:rsid w:val="00C51B27"/>
    <w:rsid w:val="00C537EE"/>
    <w:rsid w:val="00C5661A"/>
    <w:rsid w:val="00C5711D"/>
    <w:rsid w:val="00C60738"/>
    <w:rsid w:val="00C60EE9"/>
    <w:rsid w:val="00C63D9D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352A"/>
    <w:rsid w:val="00C840D0"/>
    <w:rsid w:val="00C84998"/>
    <w:rsid w:val="00C84F3E"/>
    <w:rsid w:val="00C85A41"/>
    <w:rsid w:val="00C8679D"/>
    <w:rsid w:val="00C86B7A"/>
    <w:rsid w:val="00C934DD"/>
    <w:rsid w:val="00CA1ED0"/>
    <w:rsid w:val="00CA2330"/>
    <w:rsid w:val="00CA39B8"/>
    <w:rsid w:val="00CA7819"/>
    <w:rsid w:val="00CB41AD"/>
    <w:rsid w:val="00CB49C8"/>
    <w:rsid w:val="00CB5846"/>
    <w:rsid w:val="00CB73CA"/>
    <w:rsid w:val="00CB7781"/>
    <w:rsid w:val="00CC2B84"/>
    <w:rsid w:val="00CC3522"/>
    <w:rsid w:val="00CC35F8"/>
    <w:rsid w:val="00CC4249"/>
    <w:rsid w:val="00CC4726"/>
    <w:rsid w:val="00CC5AAB"/>
    <w:rsid w:val="00CC5FE2"/>
    <w:rsid w:val="00CD0ABE"/>
    <w:rsid w:val="00CD4FAC"/>
    <w:rsid w:val="00CD55B7"/>
    <w:rsid w:val="00CD5B4B"/>
    <w:rsid w:val="00CD6B51"/>
    <w:rsid w:val="00CD6C75"/>
    <w:rsid w:val="00CD7BAD"/>
    <w:rsid w:val="00CE2170"/>
    <w:rsid w:val="00CE40BF"/>
    <w:rsid w:val="00CE4105"/>
    <w:rsid w:val="00CE4AEC"/>
    <w:rsid w:val="00CE58B4"/>
    <w:rsid w:val="00CE6D6B"/>
    <w:rsid w:val="00CF05CE"/>
    <w:rsid w:val="00CF08A0"/>
    <w:rsid w:val="00CF48E3"/>
    <w:rsid w:val="00CF674C"/>
    <w:rsid w:val="00CF6BA1"/>
    <w:rsid w:val="00CF7915"/>
    <w:rsid w:val="00D033BF"/>
    <w:rsid w:val="00D04666"/>
    <w:rsid w:val="00D04BB0"/>
    <w:rsid w:val="00D05E92"/>
    <w:rsid w:val="00D1229A"/>
    <w:rsid w:val="00D143B4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5001B"/>
    <w:rsid w:val="00D52570"/>
    <w:rsid w:val="00D57E7D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066D"/>
    <w:rsid w:val="00D913B8"/>
    <w:rsid w:val="00D92E9A"/>
    <w:rsid w:val="00D9614D"/>
    <w:rsid w:val="00D96251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89C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01E3"/>
    <w:rsid w:val="00DD179F"/>
    <w:rsid w:val="00DD38AB"/>
    <w:rsid w:val="00DD5550"/>
    <w:rsid w:val="00DD5B4E"/>
    <w:rsid w:val="00DD766D"/>
    <w:rsid w:val="00DE25A6"/>
    <w:rsid w:val="00DE3060"/>
    <w:rsid w:val="00DE35BB"/>
    <w:rsid w:val="00DE5A30"/>
    <w:rsid w:val="00DE5C51"/>
    <w:rsid w:val="00DE7E86"/>
    <w:rsid w:val="00DF0ED8"/>
    <w:rsid w:val="00DF1F8A"/>
    <w:rsid w:val="00DF6527"/>
    <w:rsid w:val="00E00A23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51BE"/>
    <w:rsid w:val="00E16A4F"/>
    <w:rsid w:val="00E31FC1"/>
    <w:rsid w:val="00E34FF4"/>
    <w:rsid w:val="00E354AC"/>
    <w:rsid w:val="00E36F82"/>
    <w:rsid w:val="00E3781C"/>
    <w:rsid w:val="00E411DD"/>
    <w:rsid w:val="00E44908"/>
    <w:rsid w:val="00E44EF3"/>
    <w:rsid w:val="00E44FD4"/>
    <w:rsid w:val="00E46E88"/>
    <w:rsid w:val="00E50164"/>
    <w:rsid w:val="00E50775"/>
    <w:rsid w:val="00E57895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31C1"/>
    <w:rsid w:val="00E846B4"/>
    <w:rsid w:val="00E84DA0"/>
    <w:rsid w:val="00E84E9A"/>
    <w:rsid w:val="00E85D64"/>
    <w:rsid w:val="00E86747"/>
    <w:rsid w:val="00E90757"/>
    <w:rsid w:val="00E91005"/>
    <w:rsid w:val="00E91A8B"/>
    <w:rsid w:val="00E91E10"/>
    <w:rsid w:val="00E9499A"/>
    <w:rsid w:val="00E95294"/>
    <w:rsid w:val="00EA31BD"/>
    <w:rsid w:val="00EA3E06"/>
    <w:rsid w:val="00EA4E2B"/>
    <w:rsid w:val="00EA6F72"/>
    <w:rsid w:val="00EB0CF9"/>
    <w:rsid w:val="00EB44B8"/>
    <w:rsid w:val="00EB46A9"/>
    <w:rsid w:val="00EB6279"/>
    <w:rsid w:val="00EB67A8"/>
    <w:rsid w:val="00EC1436"/>
    <w:rsid w:val="00EC243B"/>
    <w:rsid w:val="00EC28A0"/>
    <w:rsid w:val="00EC3124"/>
    <w:rsid w:val="00EC347D"/>
    <w:rsid w:val="00EC34BF"/>
    <w:rsid w:val="00EC4183"/>
    <w:rsid w:val="00EC4D96"/>
    <w:rsid w:val="00ED1D61"/>
    <w:rsid w:val="00EE0D32"/>
    <w:rsid w:val="00EE466E"/>
    <w:rsid w:val="00EE5423"/>
    <w:rsid w:val="00EE62D3"/>
    <w:rsid w:val="00EE719E"/>
    <w:rsid w:val="00EE7399"/>
    <w:rsid w:val="00EF2871"/>
    <w:rsid w:val="00EF4400"/>
    <w:rsid w:val="00EF44E9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248F7"/>
    <w:rsid w:val="00F307A1"/>
    <w:rsid w:val="00F30C1C"/>
    <w:rsid w:val="00F31930"/>
    <w:rsid w:val="00F326F7"/>
    <w:rsid w:val="00F32C0B"/>
    <w:rsid w:val="00F37C1E"/>
    <w:rsid w:val="00F41627"/>
    <w:rsid w:val="00F42ACB"/>
    <w:rsid w:val="00F438C8"/>
    <w:rsid w:val="00F444EA"/>
    <w:rsid w:val="00F445C1"/>
    <w:rsid w:val="00F452B7"/>
    <w:rsid w:val="00F46814"/>
    <w:rsid w:val="00F5158D"/>
    <w:rsid w:val="00F63DEF"/>
    <w:rsid w:val="00F63EEE"/>
    <w:rsid w:val="00F64AF7"/>
    <w:rsid w:val="00F65968"/>
    <w:rsid w:val="00F67B0A"/>
    <w:rsid w:val="00F70B4F"/>
    <w:rsid w:val="00F71B22"/>
    <w:rsid w:val="00F77FC1"/>
    <w:rsid w:val="00F80D4D"/>
    <w:rsid w:val="00F82227"/>
    <w:rsid w:val="00F8268E"/>
    <w:rsid w:val="00F87231"/>
    <w:rsid w:val="00F87543"/>
    <w:rsid w:val="00F90EF8"/>
    <w:rsid w:val="00F92BBF"/>
    <w:rsid w:val="00F94114"/>
    <w:rsid w:val="00F96A72"/>
    <w:rsid w:val="00F97872"/>
    <w:rsid w:val="00FA1F0D"/>
    <w:rsid w:val="00FA4B90"/>
    <w:rsid w:val="00FA5F51"/>
    <w:rsid w:val="00FA616C"/>
    <w:rsid w:val="00FA7569"/>
    <w:rsid w:val="00FA7E13"/>
    <w:rsid w:val="00FB1329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2756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3240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40B3B"/>
  <w14:defaultImageDpi w14:val="32767"/>
  <w15:chartTrackingRefBased/>
  <w15:docId w15:val="{AED2C655-7191-1741-8EA1-BB4D4DD8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7C8D"/>
    <w:rPr>
      <w:rFonts w:cs="Calibri (Body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C8D"/>
    <w:rPr>
      <w:rFonts w:cs="Calibri (Body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1</cp:revision>
  <dcterms:created xsi:type="dcterms:W3CDTF">2021-04-08T23:15:00Z</dcterms:created>
  <dcterms:modified xsi:type="dcterms:W3CDTF">2021-04-08T23:15:00Z</dcterms:modified>
</cp:coreProperties>
</file>